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</w:rPr>
        <w:t>Table S2</w:t>
      </w:r>
      <w:r>
        <w:rPr>
          <w:rFonts w:cs="Times New Roman" w:ascii="Times New Roman" w:hAnsi="Times New Roman"/>
          <w:b/>
          <w:lang w:val="en-CA"/>
        </w:rPr>
        <w:t xml:space="preserve">. </w:t>
      </w:r>
      <w:r>
        <w:rPr>
          <w:rFonts w:cs="Times New Roman" w:ascii="Times New Roman" w:hAnsi="Times New Roman"/>
          <w:lang w:val="en-CA"/>
        </w:rPr>
        <w:t xml:space="preserve">List of included articles with total PRISMA and AMSTAR results. </w:t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tbl>
      <w:tblPr>
        <w:tblW w:w="832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2"/>
        <w:gridCol w:w="3208"/>
        <w:gridCol w:w="1276"/>
        <w:gridCol w:w="1276"/>
        <w:gridCol w:w="1276"/>
      </w:tblGrid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RISMA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STA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rticle Type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Molecular imaging and biolog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JMRI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trasound in obstetrics &amp; gynecolog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JR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M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trasound in obstetrics &amp; gynecology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M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traschall in der Mediz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M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ournal of cardiovascular magnetic resonanc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. American journal of roentgen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M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JMR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traschall in der Mediz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Ultraschall in der Medizin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ro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JN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49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0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1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2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uropean journal of 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3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4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adi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5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6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R</w:t>
            </w:r>
          </w:p>
        </w:tc>
      </w:tr>
      <w:tr>
        <w:trPr>
          <w:trHeight w:val="320" w:hRule="atLeast"/>
        </w:trPr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8</w:t>
            </w:r>
          </w:p>
        </w:tc>
        <w:tc>
          <w:tcPr>
            <w:tcW w:w="32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Ultrasound in obstetrics &amp; gynecolog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lang w:val="en-CA"/>
        </w:rPr>
        <w:t>SR = Systematic Review, MA = Meta-analysis, AJR = American Journal of Roentgenology, JMRI = Journal of Magnetic Resonance Imaging, AJNR = American Journal of Neuroradiology</w:t>
      </w:r>
    </w:p>
    <w:p>
      <w:pPr>
        <w:pStyle w:val="Normal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spacing w:lineRule="auto" w:line="480"/>
        <w:ind w:left="1440" w:hanging="144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2T15:57:00Z</dcterms:created>
  <dc:creator>Christian van der Pol</dc:creator>
  <dc:description/>
  <cp:keywords/>
  <dc:language>en-US</dc:language>
  <cp:lastModifiedBy>Christian van der Pol</cp:lastModifiedBy>
  <dcterms:modified xsi:type="dcterms:W3CDTF">2014-12-19T15:56:00Z</dcterms:modified>
  <cp:revision>3</cp:revision>
  <dc:subject/>
  <dc:title/>
</cp:coreProperties>
</file>